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 xml:space="preserve">Supplementary table 3 – </w:t>
      </w:r>
      <w:r>
        <w:rPr>
          <w:rFonts w:cs="Times New Roman" w:ascii="Times New Roman" w:hAnsi="Times New Roman"/>
          <w:b/>
          <w:i/>
        </w:rPr>
        <w:t>M. ulcerans</w:t>
      </w:r>
      <w:r>
        <w:rPr>
          <w:rFonts w:cs="Times New Roman" w:ascii="Times New Roman" w:hAnsi="Times New Roman"/>
          <w:b/>
        </w:rPr>
        <w:t xml:space="preserve"> genes tested</w:t>
      </w:r>
      <w:r>
        <w:rPr/>
        <w:t xml:space="preserve"> in this study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5"/>
        <w:gridCol w:w="2194"/>
        <w:gridCol w:w="2362"/>
        <w:gridCol w:w="2766"/>
        <w:gridCol w:w="2365"/>
        <w:gridCol w:w="1274"/>
      </w:tblGrid>
      <w:tr>
        <w:trPr/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DS</w:t>
            </w: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</w:rPr>
              <w:t>Predicted size (kDa)</w:t>
            </w: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</w:rPr>
              <w:t>Predicted Product Function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utative domains</w:t>
            </w:r>
          </w:p>
        </w:tc>
        <w:tc>
          <w:tcPr>
            <w:tcW w:w="2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ressed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512</w:t>
            </w:r>
          </w:p>
        </w:tc>
        <w:tc>
          <w:tcPr>
            <w:tcW w:w="2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6</w:t>
            </w:r>
          </w:p>
        </w:tc>
        <w:tc>
          <w:tcPr>
            <w:tcW w:w="2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identified</w:t>
            </w:r>
          </w:p>
        </w:tc>
        <w:tc>
          <w:tcPr>
            <w:tcW w:w="2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 6xHis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51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identified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51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1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identified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516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4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identified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998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identified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0999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TMDs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100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1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TMDs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283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identified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321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identified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3216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6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identified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3217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5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loop ATPase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P family P-loop domain (pfam07693)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term/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3218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lloprotease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metal-dependent hydrolase (pfam01863)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_5129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7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hage integrase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ne recombinase catalytic domain (pfam07508)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0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identified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0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identified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UP004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.8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identified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cloned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UP01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TMDs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UP014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9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TMDs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MUP01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9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signal sequence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term/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16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.0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signal sequence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UP017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.7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TMD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19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6.2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TMD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2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.4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identified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24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.6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identified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P038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32.7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 thioesterase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ophospholipase (COG2267)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UP04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4.7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keto acyl synthetase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oxoacyl-ACP synthase III (PF08541.3)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UP057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1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lipoprotein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identified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UP064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.6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TMDs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UP068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8.2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TMD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term/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UP074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.1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TMD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UP076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.0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TMD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KS cor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9.0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tosynthase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tosynthase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KS alt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9.3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tosynthase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tosynthase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H dom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.8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hydratase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hydratase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t acetate 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4.0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transferase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transferase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t acetate 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5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transferase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transferase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T propion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9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transferase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transferase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R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4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ylreductase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ylreductase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KR A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toreductase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toreductase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KR B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toreductase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toreductase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CP 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 carrier protein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 carrier protein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CP 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 carrier protein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 carrier protein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CP 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Acyl carrier protein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Acyl carrier protein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UL_2232 (</w:t>
            </w:r>
            <w:r>
              <w:rPr>
                <w:rFonts w:cs="Times New Roman" w:ascii="Times New Roman" w:hAnsi="Times New Roman"/>
                <w:bCs/>
                <w:i/>
              </w:rPr>
              <w:t>hsp18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>acr3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chaperone, small Hsp family</w:t>
            </w:r>
          </w:p>
        </w:tc>
        <w:tc>
          <w:tcPr>
            <w:tcW w:w="27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20/alpha crystallin family (pfam00011)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 6xHi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UL_1393 (</w:t>
            </w:r>
            <w:r>
              <w:rPr>
                <w:rFonts w:cs="Times New Roman" w:ascii="Times New Roman" w:hAnsi="Times New Roman"/>
                <w:bCs/>
                <w:i/>
              </w:rPr>
              <w:t>hsp65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>groEL2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</w:tc>
        <w:tc>
          <w:tcPr>
            <w:tcW w:w="2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5</w:t>
            </w:r>
          </w:p>
        </w:tc>
        <w:tc>
          <w:tcPr>
            <w:tcW w:w="2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chaperone, GroEL2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P-1/cpn60 chaperonin family (pF00118.17)</w:t>
            </w:r>
          </w:p>
        </w:tc>
        <w:tc>
          <w:tcPr>
            <w:tcW w:w="2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rm 6xHis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23:30:00Z</dcterms:created>
  <dc:creator> </dc:creator>
  <dc:description/>
  <cp:keywords/>
  <dc:language>en-US</dc:language>
  <cp:lastModifiedBy>Timothy Paul Stinear</cp:lastModifiedBy>
  <dcterms:modified xsi:type="dcterms:W3CDTF">2010-10-01T06:14:00Z</dcterms:modified>
  <cp:revision>12</cp:revision>
  <dc:subject/>
  <dc:title/>
</cp:coreProperties>
</file>